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D7EFA" w14:textId="2D11055D" w:rsidR="00E22B97" w:rsidRPr="007276AC" w:rsidRDefault="007276AC">
      <w:pPr>
        <w:rPr>
          <w:rFonts w:ascii="Arial" w:hAnsi="Arial" w:cs="Arial"/>
          <w:color w:val="000000"/>
          <w:sz w:val="22"/>
          <w:szCs w:val="22"/>
        </w:rPr>
      </w:pPr>
      <w:r w:rsidRPr="007276AC">
        <w:rPr>
          <w:rFonts w:ascii="Arial" w:hAnsi="Arial" w:cs="Arial"/>
          <w:b/>
          <w:bCs/>
          <w:color w:val="000000"/>
          <w:sz w:val="22"/>
          <w:szCs w:val="22"/>
        </w:rPr>
        <w:drawing>
          <wp:inline distT="0" distB="0" distL="0" distR="0" wp14:anchorId="20BB1FAB" wp14:editId="0F794005">
            <wp:extent cx="5943600" cy="356616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2397AF9-8AF4-1A68-568E-2861E44AD5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2397AF9-8AF4-1A68-568E-2861E44AD5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777B" w:rsidRPr="00C45715">
        <w:rPr>
          <w:rFonts w:ascii="Arial" w:hAnsi="Arial" w:cs="Arial"/>
          <w:b/>
          <w:bCs/>
          <w:color w:val="000000"/>
          <w:sz w:val="22"/>
          <w:szCs w:val="22"/>
        </w:rPr>
        <w:t xml:space="preserve">Figure </w:t>
      </w:r>
      <w:r w:rsidR="005A777B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5A777B" w:rsidRPr="00C45715">
        <w:rPr>
          <w:rFonts w:ascii="Arial" w:hAnsi="Arial" w:cs="Arial"/>
          <w:b/>
          <w:bCs/>
          <w:color w:val="000000"/>
          <w:sz w:val="22"/>
          <w:szCs w:val="22"/>
        </w:rPr>
        <w:t xml:space="preserve">1: </w:t>
      </w:r>
      <w:r w:rsidR="005A777B">
        <w:rPr>
          <w:rFonts w:ascii="Arial" w:hAnsi="Arial" w:cs="Arial"/>
          <w:b/>
          <w:bCs/>
          <w:color w:val="000000"/>
          <w:sz w:val="22"/>
          <w:szCs w:val="22"/>
        </w:rPr>
        <w:t>D</w:t>
      </w:r>
      <w:r w:rsidR="005A777B" w:rsidRPr="00FC4E7D">
        <w:rPr>
          <w:rFonts w:ascii="Arial" w:hAnsi="Arial" w:cs="Arial"/>
          <w:b/>
          <w:bCs/>
          <w:color w:val="000000"/>
          <w:sz w:val="22"/>
          <w:szCs w:val="22"/>
          <w:vertAlign w:val="subscript"/>
        </w:rPr>
        <w:t>3</w:t>
      </w:r>
      <w:r w:rsidR="005A777B">
        <w:rPr>
          <w:rFonts w:ascii="Arial" w:hAnsi="Arial" w:cs="Arial"/>
          <w:b/>
          <w:bCs/>
          <w:color w:val="000000"/>
          <w:sz w:val="22"/>
          <w:szCs w:val="22"/>
        </w:rPr>
        <w:t>-Cr dilution method determined muscle weights compared to DXA-determined lean muscle mass, body weights, and dissected hindlimb muscle weights.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Correlations of DXA-determined lean body mass (LBM) to their respective D3-Cr dilution method determined muscle mass (D3-Crn MM) in the cross-sectional study grouped A) together and B-C) separated by sex. D) Correlations of both DXA-LBM and D3-Cr MM with their respective body weights from the pilot study described in Figure 1. E) Dissected hindlimb muscle</w:t>
      </w:r>
      <w:r w:rsidR="00534863">
        <w:rPr>
          <w:rFonts w:ascii="Arial" w:hAnsi="Arial" w:cs="Arial"/>
          <w:color w:val="000000"/>
          <w:sz w:val="22"/>
          <w:szCs w:val="22"/>
        </w:rPr>
        <w:t xml:space="preserve"> weights of mice from the cross-sectional aging study described in Figure 2. </w:t>
      </w:r>
    </w:p>
    <w:sectPr w:rsidR="00E22B97" w:rsidRPr="00727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77B"/>
    <w:rsid w:val="000046DC"/>
    <w:rsid w:val="0036706D"/>
    <w:rsid w:val="00534863"/>
    <w:rsid w:val="00562DE7"/>
    <w:rsid w:val="005A777B"/>
    <w:rsid w:val="0061183B"/>
    <w:rsid w:val="007276AC"/>
    <w:rsid w:val="00794CC5"/>
    <w:rsid w:val="0097394F"/>
    <w:rsid w:val="00A07A40"/>
    <w:rsid w:val="00A36A54"/>
    <w:rsid w:val="00BB21C4"/>
    <w:rsid w:val="00D13E55"/>
    <w:rsid w:val="00E22B97"/>
    <w:rsid w:val="00E241C1"/>
    <w:rsid w:val="00F24870"/>
    <w:rsid w:val="00F3460D"/>
    <w:rsid w:val="00FC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DA5C4"/>
  <w15:chartTrackingRefBased/>
  <w15:docId w15:val="{7E597629-72B5-0E49-B7A0-A777711FF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7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mer</dc:creator>
  <cp:keywords/>
  <dc:description/>
  <cp:lastModifiedBy>Lauren Wimer</cp:lastModifiedBy>
  <cp:revision>2</cp:revision>
  <dcterms:created xsi:type="dcterms:W3CDTF">2023-05-12T17:01:00Z</dcterms:created>
  <dcterms:modified xsi:type="dcterms:W3CDTF">2023-05-12T17:01:00Z</dcterms:modified>
</cp:coreProperties>
</file>